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D4FF" w14:textId="75680EDE" w:rsidR="00076DE8" w:rsidRDefault="00B85571" w:rsidP="001B0D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5571">
        <w:rPr>
          <w:rFonts w:ascii="Times New Roman" w:hAnsi="Times New Roman" w:cs="Times New Roman"/>
          <w:b/>
          <w:bCs/>
          <w:sz w:val="24"/>
          <w:szCs w:val="24"/>
        </w:rPr>
        <w:t>Supplement 3</w:t>
      </w:r>
      <w:r w:rsidR="001D38A5">
        <w:rPr>
          <w:rFonts w:ascii="Times New Roman" w:hAnsi="Times New Roman" w:cs="Times New Roman"/>
          <w:sz w:val="24"/>
          <w:szCs w:val="24"/>
        </w:rPr>
        <w:t xml:space="preserve"> P</w:t>
      </w:r>
      <w:r w:rsidR="001D38A5" w:rsidRPr="001D38A5">
        <w:rPr>
          <w:rFonts w:ascii="Times New Roman" w:hAnsi="Times New Roman" w:cs="Times New Roman"/>
          <w:sz w:val="24"/>
          <w:szCs w:val="24"/>
        </w:rPr>
        <w:t>redictors</w:t>
      </w:r>
      <w:r w:rsidR="00E51022" w:rsidRPr="00E51022">
        <w:rPr>
          <w:rFonts w:ascii="Times New Roman" w:hAnsi="Times New Roman" w:cs="Times New Roman"/>
          <w:sz w:val="24"/>
          <w:szCs w:val="24"/>
        </w:rPr>
        <w:t xml:space="preserve"> selection of LASSO regression model</w:t>
      </w:r>
      <w:r w:rsidR="00E5102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236FDCCF" w14:textId="65BF7D05" w:rsidR="00EE611F" w:rsidRDefault="00EE611F" w:rsidP="001B0DAF">
      <w:pPr>
        <w:jc w:val="center"/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16"/>
        <w:gridCol w:w="3806"/>
      </w:tblGrid>
      <w:tr w:rsidR="00FB2AD5" w:rsidRPr="00B7421B" w14:paraId="2C7B1808" w14:textId="77777777" w:rsidTr="00FB2AD5">
        <w:trPr>
          <w:trHeight w:val="567"/>
        </w:trPr>
        <w:tc>
          <w:tcPr>
            <w:tcW w:w="276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FA0E28" w14:textId="035E95E4" w:rsidR="00FB2AD5" w:rsidRPr="00B7421B" w:rsidRDefault="00FB2AD5" w:rsidP="00FA631B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2AD5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22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0FE00CD" w14:textId="4DA8F807" w:rsidR="00FB2AD5" w:rsidRPr="00B7421B" w:rsidRDefault="00FB2AD5" w:rsidP="00FB2A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2AD5">
              <w:rPr>
                <w:rFonts w:ascii="Times New Roman" w:hAnsi="Times New Roman" w:cs="Times New Roman"/>
                <w:szCs w:val="21"/>
              </w:rPr>
              <w:t>Coefficients</w:t>
            </w:r>
          </w:p>
        </w:tc>
      </w:tr>
      <w:tr w:rsidR="00FB2AD5" w:rsidRPr="00B7421B" w14:paraId="3ACDC450" w14:textId="77777777" w:rsidTr="00FB2AD5">
        <w:trPr>
          <w:trHeight w:val="567"/>
        </w:trPr>
        <w:tc>
          <w:tcPr>
            <w:tcW w:w="2767" w:type="pct"/>
            <w:tcBorders>
              <w:top w:val="single" w:sz="8" w:space="0" w:color="auto"/>
            </w:tcBorders>
            <w:vAlign w:val="center"/>
          </w:tcPr>
          <w:p w14:paraId="0955B1F1" w14:textId="77777777" w:rsidR="00FB2AD5" w:rsidRPr="00B7421B" w:rsidRDefault="00FB2AD5" w:rsidP="00693A2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Clinical parameters</w:t>
            </w:r>
          </w:p>
        </w:tc>
        <w:tc>
          <w:tcPr>
            <w:tcW w:w="2233" w:type="pct"/>
            <w:tcBorders>
              <w:top w:val="single" w:sz="8" w:space="0" w:color="auto"/>
            </w:tcBorders>
            <w:vAlign w:val="center"/>
          </w:tcPr>
          <w:p w14:paraId="37982585" w14:textId="77777777" w:rsidR="00FB2AD5" w:rsidRPr="006E57E0" w:rsidRDefault="00FB2AD5" w:rsidP="00FB2A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2AD5" w:rsidRPr="00B7421B" w14:paraId="0C063142" w14:textId="77777777" w:rsidTr="00FB2AD5">
        <w:trPr>
          <w:trHeight w:val="567"/>
        </w:trPr>
        <w:tc>
          <w:tcPr>
            <w:tcW w:w="2767" w:type="pct"/>
            <w:vAlign w:val="center"/>
          </w:tcPr>
          <w:p w14:paraId="370F480F" w14:textId="77777777" w:rsidR="00FB2AD5" w:rsidRPr="00262150" w:rsidRDefault="00FB2AD5" w:rsidP="00693A22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幼圆" w:hAnsi="Times New Roman" w:cs="Times New Roman" w:hint="eastAsia"/>
                <w:color w:val="000000"/>
                <w:kern w:val="0"/>
                <w:szCs w:val="21"/>
                <w:lang w:bidi="ar"/>
              </w:rPr>
              <w:t>ge</w:t>
            </w:r>
          </w:p>
        </w:tc>
        <w:tc>
          <w:tcPr>
            <w:tcW w:w="2233" w:type="pct"/>
            <w:vAlign w:val="center"/>
          </w:tcPr>
          <w:p w14:paraId="604C3F7D" w14:textId="79F390A6" w:rsidR="00FB2AD5" w:rsidRPr="00FB2AD5" w:rsidRDefault="00416155" w:rsidP="00FB2AD5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16155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.0101879293847151</w:t>
            </w:r>
          </w:p>
        </w:tc>
      </w:tr>
      <w:tr w:rsidR="00FB2AD5" w:rsidRPr="00B7421B" w14:paraId="6716677B" w14:textId="77777777" w:rsidTr="00FB2AD5">
        <w:trPr>
          <w:trHeight w:val="567"/>
        </w:trPr>
        <w:tc>
          <w:tcPr>
            <w:tcW w:w="2767" w:type="pct"/>
            <w:vAlign w:val="center"/>
          </w:tcPr>
          <w:p w14:paraId="4B4C439B" w14:textId="61D184C3" w:rsidR="00FB2AD5" w:rsidRPr="00262150" w:rsidRDefault="00FB2AD5" w:rsidP="006F765C">
            <w:pPr>
              <w:widowControl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2233" w:type="pct"/>
            <w:vAlign w:val="center"/>
          </w:tcPr>
          <w:p w14:paraId="47CA6022" w14:textId="2D91EC7F" w:rsidR="00FB2AD5" w:rsidRPr="00FB2AD5" w:rsidRDefault="00FB2AD5" w:rsidP="00FB2AD5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B2AD5" w:rsidRPr="00B7421B" w14:paraId="66106EF0" w14:textId="77777777" w:rsidTr="00FB2AD5">
        <w:trPr>
          <w:trHeight w:val="567"/>
        </w:trPr>
        <w:tc>
          <w:tcPr>
            <w:tcW w:w="2767" w:type="pct"/>
            <w:vAlign w:val="center"/>
          </w:tcPr>
          <w:p w14:paraId="452F91B2" w14:textId="77777777" w:rsidR="00FB2AD5" w:rsidRPr="00262150" w:rsidRDefault="00FB2AD5" w:rsidP="00693A22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2233" w:type="pct"/>
            <w:vAlign w:val="center"/>
          </w:tcPr>
          <w:p w14:paraId="4CF52963" w14:textId="24D6FA10" w:rsidR="00FB2AD5" w:rsidRPr="00FB2AD5" w:rsidRDefault="00416155" w:rsidP="00FB2AD5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16155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-0.00395642469182494</w:t>
            </w:r>
          </w:p>
        </w:tc>
      </w:tr>
      <w:tr w:rsidR="00FB2AD5" w:rsidRPr="00B7421B" w14:paraId="6E00F91C" w14:textId="77777777" w:rsidTr="00FB2AD5">
        <w:trPr>
          <w:trHeight w:val="567"/>
        </w:trPr>
        <w:tc>
          <w:tcPr>
            <w:tcW w:w="2767" w:type="pct"/>
            <w:vAlign w:val="center"/>
          </w:tcPr>
          <w:p w14:paraId="215C4516" w14:textId="448FE8C2" w:rsidR="00FB2AD5" w:rsidRPr="00262150" w:rsidRDefault="00FB2AD5" w:rsidP="006F765C">
            <w:pPr>
              <w:widowControl/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Laboratory parameters</w:t>
            </w:r>
          </w:p>
        </w:tc>
        <w:tc>
          <w:tcPr>
            <w:tcW w:w="2233" w:type="pct"/>
            <w:vAlign w:val="center"/>
          </w:tcPr>
          <w:p w14:paraId="6BD314A9" w14:textId="77777777" w:rsidR="00FB2AD5" w:rsidRPr="00FB2AD5" w:rsidRDefault="00FB2AD5" w:rsidP="00FB2AD5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B2AD5" w:rsidRPr="00B7421B" w14:paraId="14592F28" w14:textId="77777777" w:rsidTr="00FB2AD5">
        <w:trPr>
          <w:trHeight w:val="567"/>
        </w:trPr>
        <w:tc>
          <w:tcPr>
            <w:tcW w:w="2767" w:type="pct"/>
            <w:vAlign w:val="center"/>
          </w:tcPr>
          <w:p w14:paraId="29E260A9" w14:textId="3D57CC93" w:rsidR="00FB2AD5" w:rsidRPr="00262150" w:rsidRDefault="00FB2AD5" w:rsidP="009A3009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nion gap</w:t>
            </w:r>
          </w:p>
        </w:tc>
        <w:tc>
          <w:tcPr>
            <w:tcW w:w="2233" w:type="pct"/>
            <w:vAlign w:val="center"/>
          </w:tcPr>
          <w:p w14:paraId="6CA2EBAA" w14:textId="2BAAB2A2" w:rsidR="00FB2AD5" w:rsidRPr="00FB2AD5" w:rsidRDefault="00416155" w:rsidP="00FB2AD5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16155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.0392879972378275</w:t>
            </w:r>
          </w:p>
        </w:tc>
      </w:tr>
      <w:tr w:rsidR="00FB2AD5" w:rsidRPr="00B7421B" w14:paraId="7A8F252D" w14:textId="77777777" w:rsidTr="00FB2AD5">
        <w:trPr>
          <w:trHeight w:val="567"/>
        </w:trPr>
        <w:tc>
          <w:tcPr>
            <w:tcW w:w="2767" w:type="pct"/>
            <w:vAlign w:val="center"/>
          </w:tcPr>
          <w:p w14:paraId="2CEBE2D0" w14:textId="047EE9C5" w:rsidR="00FB2AD5" w:rsidRPr="00262150" w:rsidRDefault="00FB2AD5" w:rsidP="009A3009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Blood lactic acid</w:t>
            </w:r>
          </w:p>
        </w:tc>
        <w:tc>
          <w:tcPr>
            <w:tcW w:w="2233" w:type="pct"/>
            <w:vAlign w:val="center"/>
          </w:tcPr>
          <w:p w14:paraId="70690E3E" w14:textId="0EE2A429" w:rsidR="00FB2AD5" w:rsidRPr="00FB2AD5" w:rsidRDefault="00416155" w:rsidP="00FB2AD5">
            <w:pPr>
              <w:widowControl/>
              <w:ind w:firstLineChars="200" w:firstLine="420"/>
              <w:jc w:val="center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16155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0.0163715547957477</w:t>
            </w:r>
          </w:p>
        </w:tc>
      </w:tr>
    </w:tbl>
    <w:p w14:paraId="43D00ABF" w14:textId="5D888B5D" w:rsidR="00E808B1" w:rsidRDefault="0098584D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D44CCD">
        <w:rPr>
          <w:rFonts w:ascii="Times New Roman" w:eastAsia="CxybtmAdvTT7329fd89 . I" w:hAnsi="Times New Roman" w:cs="Times New Roman"/>
          <w:b/>
          <w:bCs/>
          <w:color w:val="000000"/>
          <w:kern w:val="0"/>
          <w:szCs w:val="21"/>
          <w:lang w:bidi="ar"/>
        </w:rPr>
        <w:t>Abbreviations</w:t>
      </w:r>
      <w:r w:rsidRPr="00D44CCD">
        <w:rPr>
          <w:rFonts w:ascii="Times New Roman" w:eastAsia="DxygbhAdvTTe45e47d2" w:hAnsi="Times New Roman" w:cs="Times New Roman"/>
          <w:b/>
          <w:bCs/>
          <w:color w:val="000000"/>
          <w:kern w:val="0"/>
          <w:szCs w:val="21"/>
          <w:lang w:bidi="ar"/>
        </w:rPr>
        <w:t>:</w:t>
      </w:r>
      <w:r w:rsidRPr="00D44CCD">
        <w:rPr>
          <w:rFonts w:ascii="Times New Roman" w:eastAsia="幼圆" w:hAnsi="Times New Roman" w:cs="Times New Roman"/>
          <w:szCs w:val="21"/>
        </w:rPr>
        <w:t xml:space="preserve"> SBP: systolic blood pressure</w:t>
      </w:r>
      <w:r w:rsidR="000770E0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3ECC14BA" w14:textId="3643EA74" w:rsidR="005273EF" w:rsidRDefault="005273EF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66863789" w14:textId="0A9AF35B" w:rsidR="005273EF" w:rsidRPr="00FB2AD5" w:rsidRDefault="005273EF">
      <w:r>
        <w:rPr>
          <w:rFonts w:hint="eastAsia"/>
          <w:noProof/>
        </w:rPr>
        <w:drawing>
          <wp:inline distT="0" distB="0" distL="0" distR="0" wp14:anchorId="75769810" wp14:editId="17960A81">
            <wp:extent cx="5274310" cy="4102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73EF" w:rsidRPr="00FB2AD5" w:rsidSect="00076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B9228" w14:textId="77777777" w:rsidR="00225AE8" w:rsidRDefault="00225AE8" w:rsidP="00277C2D">
      <w:r>
        <w:separator/>
      </w:r>
    </w:p>
  </w:endnote>
  <w:endnote w:type="continuationSeparator" w:id="0">
    <w:p w14:paraId="33ED9834" w14:textId="77777777" w:rsidR="00225AE8" w:rsidRDefault="00225AE8" w:rsidP="00277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846CB" w14:textId="77777777" w:rsidR="00225AE8" w:rsidRDefault="00225AE8" w:rsidP="00277C2D">
      <w:r>
        <w:separator/>
      </w:r>
    </w:p>
  </w:footnote>
  <w:footnote w:type="continuationSeparator" w:id="0">
    <w:p w14:paraId="7F48A619" w14:textId="77777777" w:rsidR="00225AE8" w:rsidRDefault="00225AE8" w:rsidP="00277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584D"/>
    <w:rsid w:val="00076DE8"/>
    <w:rsid w:val="000770E0"/>
    <w:rsid w:val="000B69CC"/>
    <w:rsid w:val="001B0DAF"/>
    <w:rsid w:val="001D38A5"/>
    <w:rsid w:val="00225AE8"/>
    <w:rsid w:val="002478B0"/>
    <w:rsid w:val="00277C2D"/>
    <w:rsid w:val="002A7CF8"/>
    <w:rsid w:val="003957C2"/>
    <w:rsid w:val="00416155"/>
    <w:rsid w:val="005273EF"/>
    <w:rsid w:val="00544D2E"/>
    <w:rsid w:val="006F765C"/>
    <w:rsid w:val="007045AA"/>
    <w:rsid w:val="0090744D"/>
    <w:rsid w:val="0098584D"/>
    <w:rsid w:val="009A3009"/>
    <w:rsid w:val="009F2A8C"/>
    <w:rsid w:val="00B85571"/>
    <w:rsid w:val="00D77501"/>
    <w:rsid w:val="00DF3DAA"/>
    <w:rsid w:val="00E07675"/>
    <w:rsid w:val="00E51022"/>
    <w:rsid w:val="00E808B1"/>
    <w:rsid w:val="00EE611F"/>
    <w:rsid w:val="00F77501"/>
    <w:rsid w:val="00FA631B"/>
    <w:rsid w:val="00FB2AD5"/>
    <w:rsid w:val="00FE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1B644"/>
  <w15:chartTrackingRefBased/>
  <w15:docId w15:val="{B3F497B5-6AFB-479F-BFCD-5E4CA292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7C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1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fangning</dc:creator>
  <cp:keywords/>
  <dc:description/>
  <cp:lastModifiedBy>rong fangning</cp:lastModifiedBy>
  <cp:revision>23</cp:revision>
  <dcterms:created xsi:type="dcterms:W3CDTF">2021-08-26T14:13:00Z</dcterms:created>
  <dcterms:modified xsi:type="dcterms:W3CDTF">2021-11-08T13:33:00Z</dcterms:modified>
</cp:coreProperties>
</file>